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6522"/>
        <w:gridCol w:w="846"/>
      </w:tblGrid>
      <w:tr w:rsidR="00B362BB" w:rsidRPr="00333F6E" w14:paraId="46FF5D71" w14:textId="77777777" w:rsidTr="006D701F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2A705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ubM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E2CE8" w14:textId="77777777" w:rsidR="00B362BB" w:rsidRPr="00333F6E" w:rsidRDefault="00B362BB" w:rsidP="006D701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D7BB2" w14:textId="77777777" w:rsidR="00B362BB" w:rsidRPr="00333F6E" w:rsidRDefault="00B362BB" w:rsidP="006D701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362BB" w:rsidRPr="00333F6E" w14:paraId="1AB64BB1" w14:textId="77777777" w:rsidTr="006D701F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0829B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F43E3" w14:textId="77777777" w:rsidR="00B362BB" w:rsidRPr="00333F6E" w:rsidRDefault="00B362BB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Qu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C0B32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esults</w:t>
            </w:r>
          </w:p>
        </w:tc>
      </w:tr>
      <w:tr w:rsidR="00B362BB" w:rsidRPr="00333F6E" w14:paraId="5BF3B4CB" w14:textId="77777777" w:rsidTr="006D701F">
        <w:trPr>
          <w:trHeight w:val="384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28690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1242B" w14:textId="77777777" w:rsidR="00B362BB" w:rsidRPr="00333F6E" w:rsidRDefault="00B362BB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arch: "Gastroesophageal Reflux"[Mesh] Sort by: Most Rec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56801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9269</w:t>
            </w:r>
          </w:p>
        </w:tc>
      </w:tr>
      <w:tr w:rsidR="00B362BB" w:rsidRPr="00333F6E" w14:paraId="13ADC896" w14:textId="77777777" w:rsidTr="006D701F">
        <w:trPr>
          <w:trHeight w:val="403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BC60F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A0005" w14:textId="77777777" w:rsidR="00B362BB" w:rsidRPr="00333F6E" w:rsidRDefault="00B362BB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arch: (((((((((((((((((Gastric Acid Reflux[Title/Abstract]) OR (Acid Reflux, Gastric[Title/Abstract])) OR (Reflux, Gastric Acid[Title/Abstract])) OR (Gastric Acid Reflux Disease[Title/Abstract])) OR (Gastro-Esophageal Reflux Disease[Title/Abstract])) OR (Gastro Esophageal Reflux Disease[Title/Abstract])) OR (Gastro-Esophageal Reflux Diseases[Title/Abstract])) OR (Reflux Disease, Gastro-Esophageal[Title/Abstract])) OR (Gastro-esophageal Reflux[Title/Abstract])) OR (Gastro esophageal Reflux[Title/Abstract])) OR (Reflux, Gastro-esophageal[Title/Abstract])) OR (Gastroesophageal Reflux Disease[Title/Abstract])) OR (GERD[Title/Abstract])) OR (Reflux, Gastroesophageal[Title/Abstract])) OR (Esophageal Reflux[Title/Abstract])) OR (Gastro-Esophageal Reflux[Title/Abstract])) OR (Gastro Esophageal Reflux[Title/Abstract])) OR (Reflux, Gastro-Esophageal[Title/Abstract]) Sort by: Most Rec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FA01A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2040</w:t>
            </w:r>
          </w:p>
        </w:tc>
      </w:tr>
      <w:tr w:rsidR="00B362BB" w:rsidRPr="00333F6E" w14:paraId="335F0F7E" w14:textId="77777777" w:rsidTr="006D701F">
        <w:trPr>
          <w:trHeight w:val="98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4CC61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16D52" w14:textId="77777777" w:rsidR="00B362BB" w:rsidRPr="007F3C9E" w:rsidRDefault="00B362BB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Search: ("Gastroesophageal Reflux"[Mesh]) OR ((((((((((((((((((Gastric Acid Reflux[Title/Abstract]) OR (Acid Reflux, Gastric[Title/Abstract])) OR (Reflux, Gastric Acid[Title/Abstract])) OR (Gastric Acid Reflux Disease[Title/Abstract])) OR (Gastro-Esophageal Reflux Disease[Title/Abstract])) OR (Gastro Esophageal Reflux Disease[Title/Abstract])) OR (Gastro-Esophageal Reflux Diseases[Title/Abstract])) OR (Reflux Disease, Gastro-Esophageal[Title/Abstract])) OR (Gastro-esophageal Reflux[Title/Abstract])) OR (Gastro esophageal Reflux[Title/Abstract])) OR (Reflux, Gastro-esophageal[Title/Abstract])) OR (Gastroesophageal Reflux Disease[Title/Abstract])) OR (GERD[Title/Abstract])) OR (Reflux, Gastroesophageal[Title/Abstract])) OR (Esophageal </w:t>
            </w: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eflux[Title/Abstract])) OR (Gastro-Esophageal Reflux[Title/Abstract])) OR (Gastro Esophageal Reflux[Title/Abstract])) OR (Reflux, Gastro-Esophageal[Title/Abstract])) Sort by: Most Rec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BB297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36875</w:t>
            </w:r>
          </w:p>
        </w:tc>
      </w:tr>
      <w:tr w:rsidR="00B362BB" w:rsidRPr="00333F6E" w14:paraId="2436CC98" w14:textId="77777777" w:rsidTr="006D701F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216EF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6B793" w14:textId="77777777" w:rsidR="00B362BB" w:rsidRPr="00333F6E" w:rsidRDefault="00B362BB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arch: "Sleep"[Mesh] Sort by: Most Rec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D59B2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97816</w:t>
            </w:r>
          </w:p>
        </w:tc>
      </w:tr>
      <w:tr w:rsidR="00B362BB" w:rsidRPr="00333F6E" w14:paraId="6506FF95" w14:textId="77777777" w:rsidTr="006D701F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3AF45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7D1EA" w14:textId="77777777" w:rsidR="00B362BB" w:rsidRPr="00333F6E" w:rsidRDefault="00B362BB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arch: sleep*[Title/Abstract] Sort by: Most Rec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CF4C5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33432</w:t>
            </w:r>
          </w:p>
        </w:tc>
      </w:tr>
      <w:tr w:rsidR="00B362BB" w:rsidRPr="00333F6E" w14:paraId="7C6206DB" w14:textId="77777777" w:rsidTr="006D701F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7E50C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AE91B" w14:textId="77777777" w:rsidR="00B362BB" w:rsidRPr="00333F6E" w:rsidRDefault="00B362BB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arch: ("Sleep"[Mesh]) OR (sleep*[Title/Abstract]) Sort by: Most Rec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D924A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51110</w:t>
            </w:r>
          </w:p>
        </w:tc>
      </w:tr>
      <w:tr w:rsidR="00B362BB" w:rsidRPr="00333F6E" w14:paraId="559AB882" w14:textId="77777777" w:rsidTr="006D701F">
        <w:trPr>
          <w:trHeight w:val="1266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E07ED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2FF6A" w14:textId="77777777" w:rsidR="00B362BB" w:rsidRPr="00333F6E" w:rsidRDefault="00B362BB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arch: (("Gastroesophageal Reflux"[Mesh]) OR ((((((((((((((((((Gastric Acid Reflux[Title/Abstract]) OR (Acid Reflux, Gastric[Title/Abstract])) OR (Reflux, Gastric Acid[Title/Abstract])) OR (Gastric Acid Reflux Disease[Title/Abstract])) OR (Gastro-Esophageal Reflux Disease[Title/Abstract])) OR (Gastro Esophageal Reflux Disease[Title/Abstract])) OR (Gastro-Esophageal Reflux Diseases[Title/Abstract])) OR (Reflux Disease, Gastro-Esophageal[Title/Abstract])) OR (Gastro-esophageal Reflux[Title/Abstract])) OR (Gastro esophageal Reflux[Title/Abstract])) OR (Reflux, Gastro-esophageal[Title/Abstract])) OR (Gastroesophageal Reflux Disease[Title/Abstract])) OR (GERD[Title/Abstract])) OR (Reflux, Gastroesophageal[Title/Abstract])) OR (Esophageal Reflux[Title/Abstract])) OR (Gastro-Esophageal Reflux[Title/Abstract])) OR (Gastro Esophageal Reflux[Title/Abstract])) OR (Reflux, Gastro-Esophageal[Title/Abstract]))) AND (("Sleep"[Mesh]) OR (sleep*[Title/Abstract])) Sort by: Most Rec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D6A10" w14:textId="77777777" w:rsidR="00B362BB" w:rsidRPr="00333F6E" w:rsidRDefault="00B362BB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427</w:t>
            </w:r>
          </w:p>
        </w:tc>
      </w:tr>
    </w:tbl>
    <w:p w14:paraId="3F7D5EC7" w14:textId="77777777" w:rsidR="00006E80" w:rsidRDefault="00006E80"/>
    <w:sectPr w:rsidR="00006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21938" w14:textId="77777777" w:rsidR="000354CD" w:rsidRDefault="000354CD" w:rsidP="00B362BB">
      <w:r>
        <w:separator/>
      </w:r>
    </w:p>
  </w:endnote>
  <w:endnote w:type="continuationSeparator" w:id="0">
    <w:p w14:paraId="1B95833B" w14:textId="77777777" w:rsidR="000354CD" w:rsidRDefault="000354CD" w:rsidP="00B36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41F1C" w14:textId="77777777" w:rsidR="000354CD" w:rsidRDefault="000354CD" w:rsidP="00B362BB">
      <w:r>
        <w:separator/>
      </w:r>
    </w:p>
  </w:footnote>
  <w:footnote w:type="continuationSeparator" w:id="0">
    <w:p w14:paraId="220A4885" w14:textId="77777777" w:rsidR="000354CD" w:rsidRDefault="000354CD" w:rsidP="00B36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67"/>
    <w:rsid w:val="00006E80"/>
    <w:rsid w:val="000354CD"/>
    <w:rsid w:val="005A0C1F"/>
    <w:rsid w:val="008458F6"/>
    <w:rsid w:val="00A624F0"/>
    <w:rsid w:val="00A95A67"/>
    <w:rsid w:val="00B3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FD8BA02-753C-4E67-AE85-AB28BDE8A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2B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2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36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2B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36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 S</dc:creator>
  <cp:keywords/>
  <dc:description/>
  <cp:lastModifiedBy>nail S</cp:lastModifiedBy>
  <cp:revision>2</cp:revision>
  <dcterms:created xsi:type="dcterms:W3CDTF">2023-12-03T11:04:00Z</dcterms:created>
  <dcterms:modified xsi:type="dcterms:W3CDTF">2023-12-03T11:05:00Z</dcterms:modified>
</cp:coreProperties>
</file>